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35E5B" w14:textId="6A561070" w:rsidR="00C9681C" w:rsidRPr="004625F3" w:rsidRDefault="004625F3" w:rsidP="00E14970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4625F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Additiona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f</w:t>
      </w:r>
      <w:r w:rsidRPr="004625F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ile 1: </w:t>
      </w:r>
      <w:r w:rsidR="00D33391" w:rsidRPr="004625F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upplementary</w:t>
      </w:r>
      <w:r w:rsidR="00C9681C" w:rsidRPr="004625F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data</w:t>
      </w:r>
      <w:r w:rsidR="00277606" w:rsidRPr="004625F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</w:t>
      </w:r>
      <w:r w:rsidR="00C9681C" w:rsidRPr="004625F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on diagnostic stability </w:t>
      </w:r>
    </w:p>
    <w:p w14:paraId="2F387C14" w14:textId="267E5349" w:rsidR="00255169" w:rsidRDefault="00354882" w:rsidP="000C63A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5488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FD6CE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</w:t>
      </w:r>
      <w:r w:rsidRPr="0035488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</w:t>
      </w:r>
      <w:r w:rsidR="00FD6CE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</w:t>
      </w:r>
      <w:r w:rsidRPr="0035488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elow reveals that there were no statistical differences in the demographics,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uration of untreated psychosis (DUP), and clinical symptoms at baseline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etween </w:t>
      </w:r>
      <w:r w:rsidR="00501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D 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atients </w:t>
      </w:r>
      <w:r w:rsidRPr="00D1145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wit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="008B7AA9" w:rsidRPr="008B7AA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=25) and </w:t>
      </w:r>
      <w:r w:rsidRPr="00D1145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withou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 diagnostic shif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F25B6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 schizophrenia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8B7AA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=46). </w:t>
      </w:r>
    </w:p>
    <w:p w14:paraId="05E9B965" w14:textId="77777777" w:rsidR="00A67E01" w:rsidRDefault="00A67E01" w:rsidP="000C63AB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E727A52" w14:textId="34CE5F80" w:rsidR="008D37FA" w:rsidRPr="00C9681C" w:rsidRDefault="00C9681C" w:rsidP="000C63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t</w:t>
      </w:r>
      <w:r w:rsidR="00D33391" w:rsidRPr="00C9681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able 1. </w:t>
      </w:r>
      <w:r w:rsidR="00735F6F" w:rsidRPr="00C9681C">
        <w:rPr>
          <w:rFonts w:ascii="Times New Roman" w:hAnsi="Times New Roman" w:cs="Times New Roman"/>
          <w:sz w:val="24"/>
          <w:szCs w:val="24"/>
          <w:lang w:val="en-GB"/>
        </w:rPr>
        <w:t>Baseline c</w:t>
      </w:r>
      <w:r w:rsidR="008D37FA" w:rsidRPr="00C9681C">
        <w:rPr>
          <w:rFonts w:ascii="Times New Roman" w:hAnsi="Times New Roman" w:cs="Times New Roman"/>
          <w:sz w:val="24"/>
          <w:szCs w:val="24"/>
          <w:lang w:val="en-GB"/>
        </w:rPr>
        <w:t>omparison</w:t>
      </w:r>
      <w:r w:rsidR="00B26D39" w:rsidRPr="00C9681C">
        <w:rPr>
          <w:rFonts w:ascii="Times New Roman" w:hAnsi="Times New Roman" w:cs="Times New Roman"/>
          <w:sz w:val="24"/>
          <w:szCs w:val="24"/>
          <w:lang w:val="en-GB"/>
        </w:rPr>
        <w:t xml:space="preserve"> of demographic and psychopathology variables</w:t>
      </w:r>
      <w:r w:rsidR="008D37FA" w:rsidRPr="00C9681C">
        <w:rPr>
          <w:rFonts w:ascii="Times New Roman" w:hAnsi="Times New Roman" w:cs="Times New Roman"/>
          <w:sz w:val="24"/>
          <w:szCs w:val="24"/>
          <w:lang w:val="en-GB"/>
        </w:rPr>
        <w:t xml:space="preserve"> between </w:t>
      </w:r>
      <w:r w:rsidR="00D632D2">
        <w:rPr>
          <w:rFonts w:ascii="Times New Roman" w:hAnsi="Times New Roman" w:cs="Times New Roman"/>
          <w:sz w:val="24"/>
          <w:szCs w:val="24"/>
          <w:lang w:val="en-GB"/>
        </w:rPr>
        <w:t>delusional disorder</w:t>
      </w:r>
      <w:r w:rsidR="00B26D39" w:rsidRPr="00C968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37FA" w:rsidRPr="00C9681C">
        <w:rPr>
          <w:rFonts w:ascii="Times New Roman" w:hAnsi="Times New Roman" w:cs="Times New Roman"/>
          <w:sz w:val="24"/>
          <w:szCs w:val="24"/>
          <w:lang w:val="en-GB"/>
        </w:rPr>
        <w:t xml:space="preserve">patients with </w:t>
      </w:r>
      <w:r w:rsidR="00B26D39" w:rsidRPr="00C9681C">
        <w:rPr>
          <w:rFonts w:ascii="Times New Roman" w:hAnsi="Times New Roman" w:cs="Times New Roman"/>
          <w:sz w:val="24"/>
          <w:szCs w:val="24"/>
          <w:lang w:val="en-GB"/>
        </w:rPr>
        <w:t xml:space="preserve">and without </w:t>
      </w:r>
      <w:r w:rsidR="008D37FA" w:rsidRPr="00C9681C">
        <w:rPr>
          <w:rFonts w:ascii="Times New Roman" w:hAnsi="Times New Roman" w:cs="Times New Roman"/>
          <w:sz w:val="24"/>
          <w:szCs w:val="24"/>
          <w:lang w:val="en-GB"/>
        </w:rPr>
        <w:t xml:space="preserve">a diagnostic shift to </w:t>
      </w:r>
      <w:r w:rsidR="00D632D2">
        <w:rPr>
          <w:rFonts w:ascii="Times New Roman" w:hAnsi="Times New Roman" w:cs="Times New Roman"/>
          <w:sz w:val="24"/>
          <w:szCs w:val="24"/>
          <w:lang w:val="en-GB"/>
        </w:rPr>
        <w:t>schizophrenia</w:t>
      </w:r>
      <w:r w:rsidR="00B26D39" w:rsidRPr="00C9681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118"/>
        <w:gridCol w:w="1843"/>
        <w:gridCol w:w="1843"/>
        <w:gridCol w:w="1134"/>
        <w:gridCol w:w="850"/>
      </w:tblGrid>
      <w:tr w:rsidR="008D37FA" w14:paraId="7D5B8B8B" w14:textId="77777777" w:rsidTr="005271D0"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B7209" w14:textId="1DCAB2A0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</w:pPr>
            <w:bookmarkStart w:id="0" w:name="_Hlk141196990"/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Variables,</w:t>
            </w:r>
            <w:r w:rsidR="00193C29" w:rsidRPr="00193C29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vertAlign w:val="superscript"/>
                <w:lang w:val="en-GB"/>
              </w:rPr>
              <w:t>†</w:t>
            </w: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 xml:space="preserve"> mean (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2795E" w14:textId="574DE525" w:rsidR="008D37FA" w:rsidRPr="00C51E3F" w:rsidRDefault="000E0765" w:rsidP="005271D0">
            <w:pPr>
              <w:spacing w:line="480" w:lineRule="auto"/>
              <w:jc w:val="left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D</w:t>
            </w:r>
            <w:r w:rsidR="008D37FA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iagnostic shift</w:t>
            </w: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 xml:space="preserve"> (</w:t>
            </w:r>
            <w:r w:rsidR="008B7AA9">
              <w:rPr>
                <w:rFonts w:ascii="Times New Roman" w:eastAsia="PMingLiU" w:hAnsi="Times New Roman" w:cs="Times New Roman"/>
                <w:bCs/>
                <w:i/>
                <w:iCs/>
                <w:color w:val="000000" w:themeColor="text1"/>
                <w:sz w:val="20"/>
                <w:szCs w:val="16"/>
                <w:lang w:val="en-GB"/>
              </w:rPr>
              <w:t>n</w:t>
            </w:r>
            <w:r w:rsidR="00C51E3F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=</w:t>
            </w:r>
            <w:r w:rsidR="00395B42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25</w:t>
            </w:r>
            <w:r w:rsidR="00C51E3F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6EA88" w14:textId="625C9D2C" w:rsidR="008D37FA" w:rsidRPr="000E0765" w:rsidRDefault="000E0765" w:rsidP="005271D0">
            <w:pPr>
              <w:spacing w:line="480" w:lineRule="auto"/>
              <w:jc w:val="left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No</w:t>
            </w:r>
            <w:r w:rsidR="008D37FA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 xml:space="preserve"> diagnostic shift</w:t>
            </w: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 xml:space="preserve"> (</w:t>
            </w:r>
            <w:r w:rsidR="008B7AA9">
              <w:rPr>
                <w:rFonts w:ascii="Times New Roman" w:eastAsia="PMingLiU" w:hAnsi="Times New Roman" w:cs="Times New Roman"/>
                <w:bCs/>
                <w:i/>
                <w:iCs/>
                <w:color w:val="000000" w:themeColor="text1"/>
                <w:sz w:val="20"/>
                <w:szCs w:val="16"/>
                <w:lang w:val="en-GB"/>
              </w:rPr>
              <w:t>n</w:t>
            </w: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=</w:t>
            </w:r>
            <w:r w:rsidR="00395B42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46</w:t>
            </w: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04604" w14:textId="77777777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Statistic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ABC6E" w14:textId="77777777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 xml:space="preserve">P-value </w:t>
            </w:r>
          </w:p>
        </w:tc>
      </w:tr>
      <w:tr w:rsidR="008D37FA" w14:paraId="044B4EEA" w14:textId="77777777" w:rsidTr="005271D0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054D8E" w14:textId="1F96B8DC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Age </w:t>
            </w:r>
            <w:r w:rsidR="00395B4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(25, 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D1661" w14:textId="77777777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40.4 (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D06042" w14:textId="77777777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42.5 (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96F5C" w14:textId="1C0D81D9" w:rsidR="008D37FA" w:rsidRPr="00857A61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</w:t>
            </w:r>
            <w:r w:rsidR="009F6CCC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-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.</w:t>
            </w:r>
            <w:r w:rsidR="009F6CCC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01FCC8" w14:textId="4D3B1994" w:rsidR="008D37FA" w:rsidRPr="001E4C65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1E4C65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</w:t>
            </w:r>
            <w:r w:rsidR="009F6CCC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311</w:t>
            </w:r>
          </w:p>
        </w:tc>
      </w:tr>
      <w:tr w:rsidR="008D37FA" w14:paraId="1F183265" w14:textId="77777777" w:rsidTr="005271D0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1F1AB5" w14:textId="6F5121FF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Male, n (%)</w:t>
            </w:r>
            <w:r w:rsidR="00395B4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(25, 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07855" w14:textId="77777777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0 (4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2521E7" w14:textId="16922EAC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21 (4</w:t>
            </w:r>
            <w:r w:rsidR="001651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5.7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290A2" w14:textId="77777777" w:rsidR="008D37FA" w:rsidRPr="008F645E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F645E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X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vertAlign w:val="superscript"/>
                <w:lang w:val="en-GB"/>
              </w:rPr>
              <w:t>2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C3581D" w14:textId="011539DB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</w:t>
            </w:r>
            <w:r w:rsidR="001651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646</w:t>
            </w:r>
          </w:p>
        </w:tc>
      </w:tr>
      <w:tr w:rsidR="008D37FA" w14:paraId="4D297C39" w14:textId="77777777" w:rsidTr="005271D0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5208B5" w14:textId="265930F8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Employed, n (%)</w:t>
            </w:r>
            <w:r w:rsidR="00395B4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(25, 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4F48D" w14:textId="77777777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2 (4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C6952C" w14:textId="77777777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29 (6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58B8D" w14:textId="77777777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5405EE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X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vertAlign w:val="superscript"/>
                <w:lang w:val="en-GB"/>
              </w:rPr>
              <w:t>2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D7A6DE" w14:textId="46B86C97" w:rsidR="008D37FA" w:rsidRPr="001E4C65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1E4C65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</w:t>
            </w:r>
            <w:r w:rsidR="001651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220</w:t>
            </w:r>
          </w:p>
        </w:tc>
      </w:tr>
      <w:tr w:rsidR="008D37FA" w14:paraId="4CFAD0E3" w14:textId="77777777" w:rsidTr="005271D0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8F6DEC" w14:textId="410651D2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Years of education </w:t>
            </w:r>
            <w:r w:rsidR="00395B4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(25, 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8E10E" w14:textId="77777777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9.6 (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5ECCA0" w14:textId="77777777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9.8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CD73D" w14:textId="2C2AC1AC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</w:t>
            </w:r>
            <w:r w:rsidR="009F6CCC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-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</w:t>
            </w:r>
            <w:r w:rsidR="009F6CCC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3A1315" w14:textId="7F54B959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</w:t>
            </w:r>
            <w:r w:rsidR="009F6CCC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891</w:t>
            </w:r>
          </w:p>
        </w:tc>
      </w:tr>
      <w:tr w:rsidR="008D37FA" w14:paraId="7094DD7A" w14:textId="77777777" w:rsidTr="005271D0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2C8083" w14:textId="298961F4" w:rsidR="008D37FA" w:rsidRDefault="008D37FA" w:rsidP="001E4C65">
            <w:pPr>
              <w:tabs>
                <w:tab w:val="left" w:pos="1328"/>
              </w:tabs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Duration of untreated psychosis (days) </w:t>
            </w:r>
            <w:r w:rsidR="00395B4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(25, 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AF895" w14:textId="77777777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759.0 (170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2F418C" w14:textId="77777777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700.5 (107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27465" w14:textId="705791AD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</w:t>
            </w:r>
            <w:r w:rsidR="007F200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0.</w:t>
            </w:r>
            <w:r w:rsidR="009F6CCC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682D0C" w14:textId="6A7C8DE9" w:rsidR="008D37FA" w:rsidRDefault="007F2002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</w:t>
            </w:r>
            <w:r w:rsidR="009F6CCC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860</w:t>
            </w:r>
          </w:p>
        </w:tc>
      </w:tr>
      <w:tr w:rsidR="008D37FA" w14:paraId="18BE9EB9" w14:textId="77777777" w:rsidTr="0019285C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019366" w14:textId="61CAD680" w:rsidR="008D37FA" w:rsidRDefault="008D37FA" w:rsidP="001E4C65">
            <w:pPr>
              <w:tabs>
                <w:tab w:val="left" w:pos="1328"/>
              </w:tabs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Total CPZe, mg/d </w:t>
            </w:r>
            <w:r w:rsidR="00395B4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(23, 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0701E" w14:textId="475D0B6C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22.</w:t>
            </w:r>
            <w:r w:rsidR="00797C9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3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(8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5A145A" w14:textId="578BF7AA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66.4 (14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CB984A" w14:textId="2FA90EE6" w:rsidR="008D37FA" w:rsidRDefault="008D37FA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</w:t>
            </w:r>
            <w:r w:rsidR="007F200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</w:t>
            </w:r>
            <w:r w:rsidR="00797C9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-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9E0F53" w14:textId="03AD54BE" w:rsidR="008D37FA" w:rsidRDefault="007F2002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</w:t>
            </w:r>
            <w:r w:rsidR="00797C9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84</w:t>
            </w:r>
          </w:p>
        </w:tc>
      </w:tr>
      <w:tr w:rsidR="00395B42" w14:paraId="4A905E23" w14:textId="77777777" w:rsidTr="0019285C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A9AC0" w14:textId="381B0CC3" w:rsidR="00395B42" w:rsidRPr="008D762B" w:rsidRDefault="00395B42" w:rsidP="001E4C65">
            <w:pPr>
              <w:tabs>
                <w:tab w:val="left" w:pos="1328"/>
              </w:tabs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PANSS</w:t>
            </w:r>
            <w:r w:rsidR="00B3737E"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(2</w:t>
            </w:r>
            <w:r w:rsidR="001E467B"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5, 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0F98F0" w14:textId="5088FB31" w:rsidR="00395B42" w:rsidRPr="008D762B" w:rsidRDefault="00395B42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6AD2DB" w14:textId="4EBBF448" w:rsidR="00395B42" w:rsidRPr="008D762B" w:rsidRDefault="00395B42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7E0B9" w14:textId="77777777" w:rsidR="00395B42" w:rsidRPr="008D762B" w:rsidRDefault="00395B42" w:rsidP="001E4C65">
            <w:pPr>
              <w:spacing w:line="480" w:lineRule="auto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E4BF6D" w14:textId="77777777" w:rsidR="00395B42" w:rsidRPr="008D762B" w:rsidRDefault="00395B42" w:rsidP="001E4C65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</w:p>
        </w:tc>
      </w:tr>
      <w:tr w:rsidR="00867752" w14:paraId="053B04DF" w14:textId="77777777" w:rsidTr="0019285C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F968B1" w14:textId="77777777" w:rsidR="00867752" w:rsidRPr="008D762B" w:rsidRDefault="00867752" w:rsidP="00867752">
            <w:pPr>
              <w:tabs>
                <w:tab w:val="left" w:pos="1328"/>
              </w:tabs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96CD190" w14:textId="5BE6234F" w:rsidR="00867752" w:rsidRPr="008D762B" w:rsidRDefault="00867752" w:rsidP="00867752">
            <w:pPr>
              <w:tabs>
                <w:tab w:val="left" w:pos="1328"/>
              </w:tabs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B0524F" w14:textId="26E57015" w:rsidR="00867752" w:rsidRPr="008D762B" w:rsidRDefault="00867752" w:rsidP="00867752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51.5 (1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528819" w14:textId="4B099C10" w:rsidR="00867752" w:rsidRPr="008D762B" w:rsidRDefault="00867752" w:rsidP="00867752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50.1 (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3C1A65" w14:textId="1845C86A" w:rsidR="00867752" w:rsidRPr="008D762B" w:rsidRDefault="00867752" w:rsidP="00867752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CD8383" w14:textId="4826446D" w:rsidR="00867752" w:rsidRPr="008D762B" w:rsidRDefault="00867752" w:rsidP="00867752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682</w:t>
            </w:r>
          </w:p>
        </w:tc>
      </w:tr>
      <w:tr w:rsidR="00867752" w14:paraId="356A9D06" w14:textId="77777777" w:rsidTr="00B3737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888ECE" w14:textId="77777777" w:rsidR="00867752" w:rsidRPr="008D762B" w:rsidRDefault="00867752" w:rsidP="00867752">
            <w:pPr>
              <w:tabs>
                <w:tab w:val="left" w:pos="1328"/>
              </w:tabs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3DB45FC" w14:textId="7F1BF318" w:rsidR="00867752" w:rsidRPr="008D762B" w:rsidRDefault="00867752" w:rsidP="00867752">
            <w:pPr>
              <w:tabs>
                <w:tab w:val="left" w:pos="1328"/>
              </w:tabs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18A386" w14:textId="6E49D654" w:rsidR="00867752" w:rsidRPr="008D762B" w:rsidRDefault="00867752" w:rsidP="00867752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0.3 (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461065" w14:textId="21B04309" w:rsidR="00867752" w:rsidRPr="008D762B" w:rsidRDefault="00867752" w:rsidP="00867752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0.7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F9575" w14:textId="1C342B05" w:rsidR="00867752" w:rsidRPr="008D762B" w:rsidRDefault="00867752" w:rsidP="00867752">
            <w:pPr>
              <w:spacing w:line="480" w:lineRule="auto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-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458E24" w14:textId="2D655D0A" w:rsidR="00867752" w:rsidRPr="008D762B" w:rsidRDefault="00867752" w:rsidP="00867752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682</w:t>
            </w:r>
          </w:p>
        </w:tc>
      </w:tr>
      <w:tr w:rsidR="00867752" w14:paraId="1683CDDB" w14:textId="77777777" w:rsidTr="008D762B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BBD5A0" w14:textId="77777777" w:rsidR="00867752" w:rsidRPr="008D762B" w:rsidRDefault="00867752" w:rsidP="00867752">
            <w:pPr>
              <w:tabs>
                <w:tab w:val="left" w:pos="1328"/>
              </w:tabs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9FF259B" w14:textId="24AF2519" w:rsidR="00867752" w:rsidRPr="008D762B" w:rsidRDefault="00867752" w:rsidP="00867752">
            <w:pPr>
              <w:tabs>
                <w:tab w:val="left" w:pos="1328"/>
              </w:tabs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5273E9" w14:textId="18B16D0E" w:rsidR="00867752" w:rsidRPr="008D762B" w:rsidRDefault="00867752" w:rsidP="00867752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1.1 (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35B239" w14:textId="69B1670F" w:rsidR="00867752" w:rsidRPr="008D762B" w:rsidRDefault="00867752" w:rsidP="00867752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9.6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0302DB" w14:textId="7E08E0BF" w:rsidR="00867752" w:rsidRPr="008D762B" w:rsidRDefault="00867752" w:rsidP="00867752">
            <w:pPr>
              <w:spacing w:line="480" w:lineRule="auto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9176B4" w14:textId="4895FCA4" w:rsidR="00867752" w:rsidRPr="008D762B" w:rsidRDefault="00867752" w:rsidP="00867752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145</w:t>
            </w:r>
          </w:p>
        </w:tc>
      </w:tr>
      <w:tr w:rsidR="00867752" w14:paraId="079FD2DD" w14:textId="77777777" w:rsidTr="008D762B"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7FD66" w14:textId="77777777" w:rsidR="00867752" w:rsidRPr="008D762B" w:rsidRDefault="00867752" w:rsidP="00867752">
            <w:pPr>
              <w:tabs>
                <w:tab w:val="left" w:pos="1328"/>
              </w:tabs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10335" w14:textId="3D09F572" w:rsidR="00867752" w:rsidRPr="008D762B" w:rsidRDefault="00867752" w:rsidP="00867752">
            <w:pPr>
              <w:tabs>
                <w:tab w:val="left" w:pos="1328"/>
              </w:tabs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General psychopath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4B0DE" w14:textId="4219F666" w:rsidR="00867752" w:rsidRPr="008D762B" w:rsidRDefault="00867752" w:rsidP="00867752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26.3 (8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1F95C" w14:textId="790E74AD" w:rsidR="00867752" w:rsidRPr="008D762B" w:rsidRDefault="00867752" w:rsidP="00867752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25.8 (8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8078E" w14:textId="04666593" w:rsidR="00867752" w:rsidRPr="008D762B" w:rsidRDefault="00867752" w:rsidP="00867752">
            <w:pPr>
              <w:spacing w:line="480" w:lineRule="auto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0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690DA" w14:textId="0804F567" w:rsidR="00867752" w:rsidRPr="008D762B" w:rsidRDefault="00867752" w:rsidP="00867752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D762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785</w:t>
            </w:r>
          </w:p>
        </w:tc>
      </w:tr>
    </w:tbl>
    <w:bookmarkEnd w:id="0"/>
    <w:p w14:paraId="452C59BB" w14:textId="3D2F5D6D" w:rsidR="005271D0" w:rsidRDefault="006C4D68" w:rsidP="005271D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06C13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t>CPZe=chlorpromazine equivalent</w:t>
      </w:r>
      <w:r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t>;</w:t>
      </w:r>
      <w:r w:rsidRPr="00B26D39">
        <w:rPr>
          <w:rFonts w:ascii="Times New Roman" w:eastAsia="PMingLiU" w:hAnsi="Times New Roman" w:cs="Times New Roman"/>
          <w:color w:val="000000" w:themeColor="text1"/>
          <w:sz w:val="20"/>
          <w:szCs w:val="16"/>
          <w:lang w:val="en-GB"/>
        </w:rPr>
        <w:t xml:space="preserve"> </w:t>
      </w:r>
      <w:r w:rsidRPr="00E8665F">
        <w:rPr>
          <w:rFonts w:ascii="Times New Roman" w:eastAsia="PMingLiU" w:hAnsi="Times New Roman" w:cs="Times New Roman"/>
          <w:color w:val="000000" w:themeColor="text1"/>
          <w:sz w:val="20"/>
          <w:szCs w:val="16"/>
          <w:lang w:val="en-GB"/>
        </w:rPr>
        <w:t xml:space="preserve">DD=delusional disorder; </w:t>
      </w:r>
      <w:r w:rsidR="008B7AA9">
        <w:rPr>
          <w:rFonts w:ascii="Times New Roman" w:eastAsia="PMingLiU" w:hAnsi="Times New Roman" w:cs="Times New Roman"/>
          <w:i/>
          <w:color w:val="000000" w:themeColor="text1"/>
          <w:sz w:val="20"/>
          <w:szCs w:val="16"/>
          <w:lang w:val="en-GB"/>
        </w:rPr>
        <w:t>n</w:t>
      </w:r>
      <w:r w:rsidR="008D37FA" w:rsidRPr="00E8665F">
        <w:rPr>
          <w:rFonts w:ascii="Times New Roman" w:eastAsia="PMingLiU" w:hAnsi="Times New Roman" w:cs="Times New Roman"/>
          <w:i/>
          <w:color w:val="000000" w:themeColor="text1"/>
          <w:sz w:val="20"/>
          <w:szCs w:val="16"/>
          <w:lang w:val="en-GB"/>
        </w:rPr>
        <w:t>=</w:t>
      </w:r>
      <w:r w:rsidR="008D37FA" w:rsidRPr="00E8665F">
        <w:rPr>
          <w:rFonts w:ascii="Times New Roman" w:eastAsia="PMingLiU" w:hAnsi="Times New Roman" w:cs="Times New Roman"/>
          <w:color w:val="000000" w:themeColor="text1"/>
          <w:sz w:val="20"/>
          <w:szCs w:val="16"/>
          <w:lang w:val="en-GB"/>
        </w:rPr>
        <w:t>number</w:t>
      </w:r>
      <w:r w:rsidRPr="00E8665F">
        <w:rPr>
          <w:rFonts w:ascii="Times New Roman" w:eastAsia="PMingLiU" w:hAnsi="Times New Roman" w:cs="Times New Roman"/>
          <w:color w:val="000000" w:themeColor="text1"/>
          <w:sz w:val="20"/>
          <w:szCs w:val="16"/>
          <w:lang w:val="en-GB"/>
        </w:rPr>
        <w:t>; PANSS=Positive and Negative Syndrome Scale</w:t>
      </w:r>
      <w:r w:rsidR="008D37FA" w:rsidRPr="00E8665F">
        <w:rPr>
          <w:rFonts w:ascii="Times New Roman" w:eastAsia="PMingLiU" w:hAnsi="Times New Roman" w:cs="Times New Roman"/>
          <w:color w:val="000000" w:themeColor="text1"/>
          <w:sz w:val="20"/>
          <w:szCs w:val="16"/>
          <w:lang w:val="en-GB"/>
        </w:rPr>
        <w:t>; SD=standard deviation; SZ=schizophrenia</w:t>
      </w:r>
      <w:r w:rsidR="00B26D39">
        <w:rPr>
          <w:rFonts w:ascii="Times New Roman" w:eastAsia="PMingLiU" w:hAnsi="Times New Roman" w:cs="Times New Roman"/>
          <w:color w:val="000000" w:themeColor="text1"/>
          <w:sz w:val="20"/>
          <w:szCs w:val="16"/>
          <w:lang w:val="en-GB"/>
        </w:rPr>
        <w:t>.</w:t>
      </w:r>
    </w:p>
    <w:p w14:paraId="4C6250CC" w14:textId="04335A14" w:rsidR="005271D0" w:rsidRDefault="00193C29" w:rsidP="005271D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93C29">
        <w:rPr>
          <w:rFonts w:ascii="Times New Roman" w:eastAsia="PMingLiU" w:hAnsi="Times New Roman" w:cs="Times New Roman"/>
          <w:bCs/>
          <w:color w:val="000000" w:themeColor="text1"/>
          <w:sz w:val="20"/>
          <w:szCs w:val="16"/>
          <w:vertAlign w:val="superscript"/>
          <w:lang w:val="en-GB"/>
        </w:rPr>
        <w:t>†</w:t>
      </w:r>
      <w:r w:rsidR="00B26D39" w:rsidRPr="00E8665F">
        <w:rPr>
          <w:rFonts w:ascii="Times New Roman" w:eastAsia="PMingLiU" w:hAnsi="Times New Roman" w:cs="Times New Roman"/>
          <w:iCs/>
          <w:color w:val="000000" w:themeColor="text1"/>
          <w:sz w:val="20"/>
          <w:szCs w:val="16"/>
          <w:lang w:val="en-GB"/>
        </w:rPr>
        <w:t xml:space="preserve"> Number of available observations for DD and SZ in brackets.</w:t>
      </w:r>
    </w:p>
    <w:p w14:paraId="15222D29" w14:textId="77777777" w:rsidR="00B26D39" w:rsidRDefault="00B26D39" w:rsidP="005271D0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sectPr w:rsidR="00B26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26302" w14:textId="77777777" w:rsidR="00236A6A" w:rsidRDefault="00236A6A" w:rsidP="00786B06">
      <w:pPr>
        <w:spacing w:after="0" w:line="240" w:lineRule="auto"/>
      </w:pPr>
      <w:r>
        <w:separator/>
      </w:r>
    </w:p>
  </w:endnote>
  <w:endnote w:type="continuationSeparator" w:id="0">
    <w:p w14:paraId="7DE05DD3" w14:textId="77777777" w:rsidR="00236A6A" w:rsidRDefault="00236A6A" w:rsidP="00786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CECF0" w14:textId="77777777" w:rsidR="00236A6A" w:rsidRDefault="00236A6A" w:rsidP="00786B06">
      <w:pPr>
        <w:spacing w:after="0" w:line="240" w:lineRule="auto"/>
      </w:pPr>
      <w:r>
        <w:separator/>
      </w:r>
    </w:p>
  </w:footnote>
  <w:footnote w:type="continuationSeparator" w:id="0">
    <w:p w14:paraId="74CA4E29" w14:textId="77777777" w:rsidR="00236A6A" w:rsidRDefault="00236A6A" w:rsidP="00786B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E0CCF"/>
    <w:multiLevelType w:val="hybridMultilevel"/>
    <w:tmpl w:val="55B0AC78"/>
    <w:lvl w:ilvl="0" w:tplc="025AA3E0">
      <w:start w:val="2"/>
      <w:numFmt w:val="bullet"/>
      <w:lvlText w:val="-"/>
      <w:lvlJc w:val="left"/>
      <w:pPr>
        <w:ind w:left="1356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0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6" w:hanging="360"/>
      </w:pPr>
      <w:rPr>
        <w:rFonts w:ascii="Wingdings" w:hAnsi="Wingdings" w:hint="default"/>
      </w:rPr>
    </w:lvl>
  </w:abstractNum>
  <w:abstractNum w:abstractNumId="1" w15:restartNumberingAfterBreak="0">
    <w:nsid w:val="3FE73444"/>
    <w:multiLevelType w:val="hybridMultilevel"/>
    <w:tmpl w:val="D748876A"/>
    <w:lvl w:ilvl="0" w:tplc="1F7659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01F202C"/>
    <w:multiLevelType w:val="hybridMultilevel"/>
    <w:tmpl w:val="A8706966"/>
    <w:lvl w:ilvl="0" w:tplc="DF30CC1E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6120617">
    <w:abstractNumId w:val="0"/>
  </w:num>
  <w:num w:numId="2" w16cid:durableId="432896404">
    <w:abstractNumId w:val="1"/>
  </w:num>
  <w:num w:numId="3" w16cid:durableId="10054782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755"/>
    <w:rsid w:val="00020310"/>
    <w:rsid w:val="000550CB"/>
    <w:rsid w:val="0005691D"/>
    <w:rsid w:val="00077BA2"/>
    <w:rsid w:val="00085A96"/>
    <w:rsid w:val="000A71A5"/>
    <w:rsid w:val="000B2C30"/>
    <w:rsid w:val="000C3E96"/>
    <w:rsid w:val="000C63AB"/>
    <w:rsid w:val="000E0765"/>
    <w:rsid w:val="000F753C"/>
    <w:rsid w:val="001066AD"/>
    <w:rsid w:val="00110822"/>
    <w:rsid w:val="001344BA"/>
    <w:rsid w:val="001650C7"/>
    <w:rsid w:val="0016512B"/>
    <w:rsid w:val="0019285C"/>
    <w:rsid w:val="00193C29"/>
    <w:rsid w:val="001955F6"/>
    <w:rsid w:val="001B11CF"/>
    <w:rsid w:val="001E467B"/>
    <w:rsid w:val="00215207"/>
    <w:rsid w:val="00222DF5"/>
    <w:rsid w:val="00224A74"/>
    <w:rsid w:val="00236A6A"/>
    <w:rsid w:val="00242E2E"/>
    <w:rsid w:val="002517D3"/>
    <w:rsid w:val="00255169"/>
    <w:rsid w:val="00277606"/>
    <w:rsid w:val="00290460"/>
    <w:rsid w:val="002945E3"/>
    <w:rsid w:val="002A24F7"/>
    <w:rsid w:val="002B5D99"/>
    <w:rsid w:val="00354882"/>
    <w:rsid w:val="00360871"/>
    <w:rsid w:val="00395B42"/>
    <w:rsid w:val="003B7C74"/>
    <w:rsid w:val="003C30F3"/>
    <w:rsid w:val="003F7CE1"/>
    <w:rsid w:val="00437D68"/>
    <w:rsid w:val="0044725D"/>
    <w:rsid w:val="0045083C"/>
    <w:rsid w:val="0045120D"/>
    <w:rsid w:val="004530D1"/>
    <w:rsid w:val="004625F3"/>
    <w:rsid w:val="00462949"/>
    <w:rsid w:val="004B07D6"/>
    <w:rsid w:val="004B4EAB"/>
    <w:rsid w:val="004D5E7E"/>
    <w:rsid w:val="004F7746"/>
    <w:rsid w:val="00501BF5"/>
    <w:rsid w:val="0051173C"/>
    <w:rsid w:val="00516DB6"/>
    <w:rsid w:val="005253B7"/>
    <w:rsid w:val="005271D0"/>
    <w:rsid w:val="005378DD"/>
    <w:rsid w:val="005407DA"/>
    <w:rsid w:val="00543755"/>
    <w:rsid w:val="005562D9"/>
    <w:rsid w:val="005569BB"/>
    <w:rsid w:val="005575B1"/>
    <w:rsid w:val="005706C5"/>
    <w:rsid w:val="005806E2"/>
    <w:rsid w:val="00584F75"/>
    <w:rsid w:val="00595A54"/>
    <w:rsid w:val="005A19BA"/>
    <w:rsid w:val="005A6BA5"/>
    <w:rsid w:val="005D1DB0"/>
    <w:rsid w:val="006075F3"/>
    <w:rsid w:val="00620453"/>
    <w:rsid w:val="00627F0B"/>
    <w:rsid w:val="00655D55"/>
    <w:rsid w:val="00661AC2"/>
    <w:rsid w:val="00661D4D"/>
    <w:rsid w:val="00667A39"/>
    <w:rsid w:val="006701A1"/>
    <w:rsid w:val="00673746"/>
    <w:rsid w:val="00673DAE"/>
    <w:rsid w:val="006C2458"/>
    <w:rsid w:val="006C4D68"/>
    <w:rsid w:val="006C4E12"/>
    <w:rsid w:val="006D1605"/>
    <w:rsid w:val="00735F6F"/>
    <w:rsid w:val="00751314"/>
    <w:rsid w:val="007521AA"/>
    <w:rsid w:val="00755927"/>
    <w:rsid w:val="00775402"/>
    <w:rsid w:val="00783EB3"/>
    <w:rsid w:val="00786B06"/>
    <w:rsid w:val="00794EB9"/>
    <w:rsid w:val="00797C96"/>
    <w:rsid w:val="007B0D9C"/>
    <w:rsid w:val="007C682F"/>
    <w:rsid w:val="007F2002"/>
    <w:rsid w:val="00840101"/>
    <w:rsid w:val="00846C71"/>
    <w:rsid w:val="008474D6"/>
    <w:rsid w:val="0085455B"/>
    <w:rsid w:val="00857A61"/>
    <w:rsid w:val="008652AF"/>
    <w:rsid w:val="00867752"/>
    <w:rsid w:val="008811A4"/>
    <w:rsid w:val="008A3584"/>
    <w:rsid w:val="008B0D9E"/>
    <w:rsid w:val="008B7AA9"/>
    <w:rsid w:val="008C4544"/>
    <w:rsid w:val="008D37FA"/>
    <w:rsid w:val="008D762B"/>
    <w:rsid w:val="008F05A8"/>
    <w:rsid w:val="008F645E"/>
    <w:rsid w:val="00900A78"/>
    <w:rsid w:val="0091188D"/>
    <w:rsid w:val="0091318D"/>
    <w:rsid w:val="00935E3F"/>
    <w:rsid w:val="0094126B"/>
    <w:rsid w:val="00960571"/>
    <w:rsid w:val="00961DBE"/>
    <w:rsid w:val="009646E9"/>
    <w:rsid w:val="00985ABA"/>
    <w:rsid w:val="009959C3"/>
    <w:rsid w:val="009A251D"/>
    <w:rsid w:val="009B4A89"/>
    <w:rsid w:val="009C4C45"/>
    <w:rsid w:val="009D120D"/>
    <w:rsid w:val="009F6CCC"/>
    <w:rsid w:val="00A1080B"/>
    <w:rsid w:val="00A137E1"/>
    <w:rsid w:val="00A3342F"/>
    <w:rsid w:val="00A423EB"/>
    <w:rsid w:val="00A62E33"/>
    <w:rsid w:val="00A6782A"/>
    <w:rsid w:val="00A67E01"/>
    <w:rsid w:val="00AA4DF1"/>
    <w:rsid w:val="00AE1EA2"/>
    <w:rsid w:val="00B07BC5"/>
    <w:rsid w:val="00B140C6"/>
    <w:rsid w:val="00B254BA"/>
    <w:rsid w:val="00B26B84"/>
    <w:rsid w:val="00B26D39"/>
    <w:rsid w:val="00B362A6"/>
    <w:rsid w:val="00B3737E"/>
    <w:rsid w:val="00B50DE5"/>
    <w:rsid w:val="00B614DB"/>
    <w:rsid w:val="00B65C64"/>
    <w:rsid w:val="00BA5684"/>
    <w:rsid w:val="00BC59AD"/>
    <w:rsid w:val="00BE2EDB"/>
    <w:rsid w:val="00C06AED"/>
    <w:rsid w:val="00C36D8A"/>
    <w:rsid w:val="00C51E3F"/>
    <w:rsid w:val="00C63182"/>
    <w:rsid w:val="00C9681C"/>
    <w:rsid w:val="00CC133E"/>
    <w:rsid w:val="00CD1AAF"/>
    <w:rsid w:val="00CE4E90"/>
    <w:rsid w:val="00CE5C15"/>
    <w:rsid w:val="00CF4EC5"/>
    <w:rsid w:val="00D33391"/>
    <w:rsid w:val="00D632D2"/>
    <w:rsid w:val="00D92A4F"/>
    <w:rsid w:val="00DA208B"/>
    <w:rsid w:val="00DA7DC4"/>
    <w:rsid w:val="00DA7DD4"/>
    <w:rsid w:val="00DB689D"/>
    <w:rsid w:val="00DB6D18"/>
    <w:rsid w:val="00DD7EFD"/>
    <w:rsid w:val="00DE554D"/>
    <w:rsid w:val="00E06D76"/>
    <w:rsid w:val="00E14970"/>
    <w:rsid w:val="00E55DCE"/>
    <w:rsid w:val="00E64A52"/>
    <w:rsid w:val="00E76847"/>
    <w:rsid w:val="00E95992"/>
    <w:rsid w:val="00EB393F"/>
    <w:rsid w:val="00EB557E"/>
    <w:rsid w:val="00EC135B"/>
    <w:rsid w:val="00EC7E11"/>
    <w:rsid w:val="00F14C4E"/>
    <w:rsid w:val="00F24730"/>
    <w:rsid w:val="00F25B6D"/>
    <w:rsid w:val="00F67C3D"/>
    <w:rsid w:val="00F759F5"/>
    <w:rsid w:val="00F86B24"/>
    <w:rsid w:val="00FA682D"/>
    <w:rsid w:val="00FD5861"/>
    <w:rsid w:val="00FD6CEA"/>
    <w:rsid w:val="00FF257F"/>
    <w:rsid w:val="00FF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A0E47"/>
  <w15:chartTrackingRefBased/>
  <w15:docId w15:val="{58E15E32-05C5-4D3D-BBF4-14ECD228E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755"/>
    <w:rPr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37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375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755"/>
    <w:rPr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794EB9"/>
    <w:pPr>
      <w:spacing w:after="0" w:line="240" w:lineRule="auto"/>
      <w:jc w:val="both"/>
    </w:pPr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94EB9"/>
    <w:pPr>
      <w:spacing w:after="0" w:line="240" w:lineRule="auto"/>
      <w:jc w:val="both"/>
    </w:pPr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55927"/>
    <w:pPr>
      <w:spacing w:after="0" w:line="240" w:lineRule="auto"/>
      <w:jc w:val="both"/>
    </w:pPr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6B06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86B0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6B06"/>
    <w:rPr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786B06"/>
    <w:rPr>
      <w:vertAlign w:val="superscript"/>
    </w:rPr>
  </w:style>
  <w:style w:type="paragraph" w:styleId="Revision">
    <w:name w:val="Revision"/>
    <w:hidden/>
    <w:uiPriority w:val="99"/>
    <w:semiHidden/>
    <w:rsid w:val="0091188D"/>
    <w:pPr>
      <w:spacing w:after="0" w:line="240" w:lineRule="auto"/>
    </w:pPr>
    <w:rPr>
      <w:lang w:val="en-US" w:eastAsia="zh-CN"/>
    </w:rPr>
  </w:style>
  <w:style w:type="paragraph" w:styleId="ListParagraph">
    <w:name w:val="List Paragraph"/>
    <w:basedOn w:val="Normal"/>
    <w:uiPriority w:val="34"/>
    <w:qFormat/>
    <w:rsid w:val="008A35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61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D4D"/>
    <w:rPr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661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D4D"/>
    <w:rPr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661D4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8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80B"/>
    <w:rPr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1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8439A-A6C7-40E4-A0C7-0522FB6D3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e Chan</dc:creator>
  <cp:keywords/>
  <dc:description/>
  <cp:lastModifiedBy>Wai Ting Chan</cp:lastModifiedBy>
  <cp:revision>34</cp:revision>
  <dcterms:created xsi:type="dcterms:W3CDTF">2022-12-23T07:28:00Z</dcterms:created>
  <dcterms:modified xsi:type="dcterms:W3CDTF">2023-07-29T04:44:00Z</dcterms:modified>
</cp:coreProperties>
</file>